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F8885" w14:textId="77777777" w:rsidR="00496646" w:rsidRDefault="006E0761" w:rsidP="006E0761">
      <w:pPr>
        <w:spacing w:after="6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697598">
        <w:rPr>
          <w:rFonts w:ascii="Times New Roman" w:hAnsi="Times New Roman" w:cs="Times New Roman"/>
          <w:sz w:val="28"/>
          <w:szCs w:val="28"/>
          <w:lang w:val="en-GB"/>
        </w:rPr>
        <w:t>Supporting Information</w:t>
      </w:r>
      <w:r w:rsidR="00496646">
        <w:rPr>
          <w:rFonts w:ascii="Times New Roman" w:hAnsi="Times New Roman" w:cs="Times New Roman"/>
          <w:sz w:val="28"/>
          <w:szCs w:val="28"/>
          <w:lang w:val="en-GB"/>
        </w:rPr>
        <w:t xml:space="preserve"> for</w:t>
      </w:r>
      <w:r w:rsidRPr="00697598">
        <w:rPr>
          <w:rFonts w:ascii="Times New Roman" w:hAnsi="Times New Roman" w:cs="Times New Roman"/>
          <w:sz w:val="28"/>
          <w:szCs w:val="28"/>
          <w:lang w:val="en-GB"/>
        </w:rPr>
        <w:t xml:space="preserve">: </w:t>
      </w:r>
    </w:p>
    <w:p w14:paraId="16E35E51" w14:textId="4776B160" w:rsidR="006E0761" w:rsidRPr="00697598" w:rsidRDefault="006E0761" w:rsidP="006E0761">
      <w:pPr>
        <w:spacing w:after="6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697598">
        <w:rPr>
          <w:rFonts w:ascii="Times New Roman" w:hAnsi="Times New Roman" w:cs="Times New Roman"/>
          <w:sz w:val="28"/>
          <w:szCs w:val="28"/>
          <w:lang w:val="en-GB"/>
        </w:rPr>
        <w:t>Decoupling Junction and Nanosheet Transport in Graphene Networks via simple DC Temperature-Dependent Measurements</w:t>
      </w:r>
    </w:p>
    <w:p w14:paraId="01113AFF" w14:textId="77777777" w:rsidR="006E0761" w:rsidRPr="00697598" w:rsidRDefault="006E0761" w:rsidP="006E0761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7598">
        <w:rPr>
          <w:rFonts w:ascii="Times New Roman" w:hAnsi="Times New Roman" w:cs="Times New Roman"/>
          <w:sz w:val="24"/>
          <w:szCs w:val="24"/>
          <w:lang w:val="en-GB"/>
        </w:rPr>
        <w:t>Emmet Coleman,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 xml:space="preserve"> Luke Doolan,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 xml:space="preserve"> Anthony Dawson,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 xml:space="preserve"> Eoin Caffrey,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 xml:space="preserve"> Cian Gabbett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>, Weimiao Wang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>, Kevin Synatschke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>, Jagdish K. Vij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 xml:space="preserve"> and Jonathan N. Coleman</w:t>
      </w:r>
      <w:r w:rsidRPr="006975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97598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0D110050" w14:textId="77777777" w:rsidR="006E0761" w:rsidRPr="00697598" w:rsidRDefault="006E0761" w:rsidP="006E0761">
      <w:pPr>
        <w:spacing w:after="6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9759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697598">
        <w:rPr>
          <w:rFonts w:ascii="Times New Roman" w:hAnsi="Times New Roman" w:cs="Times New Roman"/>
          <w:i/>
          <w:sz w:val="24"/>
          <w:szCs w:val="24"/>
          <w:lang w:val="en-GB"/>
        </w:rPr>
        <w:t xml:space="preserve">School of Physics, CRANN &amp; AMBER Research Centres, Trinity College Dublin, Dublin 2, </w:t>
      </w:r>
    </w:p>
    <w:p w14:paraId="6045AEF7" w14:textId="77777777" w:rsidR="006E0761" w:rsidRPr="00697598" w:rsidRDefault="006E0761" w:rsidP="006E0761">
      <w:pPr>
        <w:spacing w:after="6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97598">
        <w:rPr>
          <w:rFonts w:ascii="Times New Roman" w:hAnsi="Times New Roman" w:cs="Times New Roman"/>
          <w:i/>
          <w:sz w:val="24"/>
          <w:szCs w:val="24"/>
          <w:lang w:val="en-GB"/>
        </w:rPr>
        <w:t>Ireland</w:t>
      </w:r>
    </w:p>
    <w:p w14:paraId="6C561E05" w14:textId="77777777" w:rsidR="006E0761" w:rsidRPr="00697598" w:rsidRDefault="006E0761" w:rsidP="006E0761">
      <w:pPr>
        <w:spacing w:after="6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9759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697598">
        <w:rPr>
          <w:rFonts w:ascii="Times New Roman" w:hAnsi="Times New Roman" w:cs="Times New Roman"/>
          <w:i/>
          <w:sz w:val="24"/>
          <w:szCs w:val="24"/>
          <w:lang w:val="en-GB"/>
        </w:rPr>
        <w:t>Center for Advancing Electronics Dresden (CfAED) and Faculty of Chemistry and Food Chemistry, Technische Universität Dresden, 01062 Dresden, Germany</w:t>
      </w:r>
    </w:p>
    <w:p w14:paraId="3ECA97B5" w14:textId="77777777" w:rsidR="006E0761" w:rsidRPr="00697598" w:rsidRDefault="006E0761" w:rsidP="006E0761">
      <w:pPr>
        <w:spacing w:after="6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97598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3</w:t>
      </w:r>
      <w:r w:rsidRPr="00697598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 of Electronic &amp; Electrical Engineering, Trinity College Dublin, Dublin 2, Ireland</w:t>
      </w:r>
    </w:p>
    <w:p w14:paraId="6FF1E993" w14:textId="6FB496AE" w:rsidR="006E0761" w:rsidRPr="00697598" w:rsidRDefault="006E0761" w:rsidP="006E0761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7598">
        <w:rPr>
          <w:rFonts w:ascii="Times New Roman" w:hAnsi="Times New Roman" w:cs="Times New Roman"/>
          <w:sz w:val="24"/>
          <w:szCs w:val="24"/>
          <w:lang w:val="en-GB"/>
        </w:rPr>
        <w:t>*colemaj@tcd.ie (Jonathan N. Coleman); Tel: +353 (0) 1 8963859.</w:t>
      </w:r>
    </w:p>
    <w:p w14:paraId="35B6EC1E" w14:textId="0CB1A9C2" w:rsidR="00697598" w:rsidRDefault="006975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sdt>
      <w:sdtPr>
        <w:rPr>
          <w:rFonts w:ascii="Times New Roman" w:eastAsia="MS Mincho" w:hAnsi="Times New Roman" w:cs="Times New Roman"/>
          <w:color w:val="auto"/>
          <w:sz w:val="28"/>
          <w:szCs w:val="28"/>
          <w:lang w:val="en-IE"/>
        </w:rPr>
        <w:id w:val="-1086069431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</w:rPr>
      </w:sdtEndPr>
      <w:sdtContent>
        <w:p w14:paraId="59A2AB83" w14:textId="6C10E808" w:rsidR="00496646" w:rsidRPr="00496646" w:rsidRDefault="00496646" w:rsidP="00496646">
          <w:pPr>
            <w:pStyle w:val="TOCHeading"/>
            <w:spacing w:line="480" w:lineRule="auto"/>
            <w:rPr>
              <w:rFonts w:ascii="Times New Roman" w:hAnsi="Times New Roman" w:cs="Times New Roman"/>
              <w:color w:val="auto"/>
              <w:sz w:val="28"/>
              <w:szCs w:val="28"/>
            </w:rPr>
          </w:pPr>
          <w:r w:rsidRPr="00496646">
            <w:rPr>
              <w:rFonts w:ascii="Times New Roman" w:hAnsi="Times New Roman" w:cs="Times New Roman"/>
              <w:color w:val="auto"/>
              <w:sz w:val="28"/>
              <w:szCs w:val="28"/>
            </w:rPr>
            <w:t>Contents</w:t>
          </w:r>
        </w:p>
        <w:p w14:paraId="1D8AC901" w14:textId="2115E2A4" w:rsidR="00496646" w:rsidRPr="00496646" w:rsidRDefault="00496646" w:rsidP="00496646">
          <w:pPr>
            <w:pStyle w:val="TOC1"/>
            <w:tabs>
              <w:tab w:val="right" w:leader="dot" w:pos="9016"/>
            </w:tabs>
            <w:spacing w:line="480" w:lineRule="auto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r w:rsidRPr="0049664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96646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49664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04854979" w:history="1">
            <w:r w:rsidRPr="0049664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1: Graphene Nanosheet Size Analysis</w:t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4854979 \h </w:instrText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04DE7AE" w14:textId="12725A57" w:rsidR="00496646" w:rsidRPr="00496646" w:rsidRDefault="00496646" w:rsidP="00496646">
          <w:pPr>
            <w:pStyle w:val="TOC1"/>
            <w:tabs>
              <w:tab w:val="right" w:leader="dot" w:pos="9016"/>
            </w:tabs>
            <w:spacing w:line="480" w:lineRule="auto"/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204854980" w:history="1">
            <w:r w:rsidRPr="0049664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2: Contact Resistance</w:t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4854980 \h </w:instrText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49664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09A97F2" w14:textId="77BDE084" w:rsidR="00496646" w:rsidRPr="00496646" w:rsidRDefault="00496646" w:rsidP="00496646">
          <w:pPr>
            <w:spacing w:line="480" w:lineRule="auto"/>
            <w:rPr>
              <w:rFonts w:ascii="Times New Roman" w:hAnsi="Times New Roman" w:cs="Times New Roman"/>
            </w:rPr>
          </w:pPr>
          <w:r w:rsidRPr="00496646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16CA27BC" w14:textId="30672A34" w:rsidR="006E0761" w:rsidRPr="00496646" w:rsidRDefault="006E0761" w:rsidP="00496646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80DB66" w14:textId="576DBB55" w:rsidR="006E0761" w:rsidRPr="00496646" w:rsidRDefault="006E0761" w:rsidP="0049664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664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7B89F92" w14:textId="1B0457FC" w:rsidR="006E0761" w:rsidRPr="00697598" w:rsidRDefault="00496646" w:rsidP="00697598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Toc204854979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S1: </w:t>
      </w:r>
      <w:r w:rsidR="006E0761" w:rsidRPr="006975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aphene Nanosheet Size Analysis</w:t>
      </w:r>
      <w:bookmarkEnd w:id="0"/>
    </w:p>
    <w:p w14:paraId="6DE624E7" w14:textId="79D128BD" w:rsidR="006E0761" w:rsidRPr="00697598" w:rsidRDefault="00697598" w:rsidP="006E0761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7598">
        <w:rPr>
          <w:rFonts w:ascii="Times New Roman" w:hAnsi="Times New Roman" w:cs="Times New Roman"/>
          <w:sz w:val="24"/>
          <w:szCs w:val="24"/>
        </w:rPr>
        <w:object w:dxaOrig="18727" w:dyaOrig="9866" w14:anchorId="0AF8EF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37pt" o:ole="">
            <v:imagedata r:id="rId5" o:title=""/>
          </v:shape>
          <o:OLEObject Type="Embed" ProgID="Origin95.Graph" ShapeID="_x0000_i1025" DrawAspect="Content" ObjectID="_1815560542" r:id="rId6"/>
        </w:object>
      </w:r>
    </w:p>
    <w:p w14:paraId="00851FD6" w14:textId="06267299" w:rsidR="00697598" w:rsidRPr="00697598" w:rsidRDefault="00697598" w:rsidP="006E0761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E80388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GB"/>
        </w:rPr>
        <w:t>1.1</w:t>
      </w:r>
      <w:r w:rsidRPr="00E8038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697598">
        <w:rPr>
          <w:rFonts w:ascii="Times New Roman" w:hAnsi="Times New Roman" w:cs="Times New Roman"/>
          <w:b/>
          <w:bCs/>
          <w:sz w:val="24"/>
          <w:szCs w:val="24"/>
          <w:lang w:val="en-GB"/>
        </w:rPr>
        <w:t>Nanosheet Length Statistics.</w:t>
      </w:r>
      <w:r w:rsidRPr="00E803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E</w:t>
      </w:r>
      <w:r w:rsidRPr="00E803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tributions of nanosheet length,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l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measured using AFM for size-selected graphene inks. The distributions are sorted by decreasing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l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FDCCB13" w14:textId="19608EA0" w:rsidR="00697598" w:rsidRPr="00697598" w:rsidRDefault="00697598" w:rsidP="006E0761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7598">
        <w:rPr>
          <w:rFonts w:ascii="Times New Roman" w:hAnsi="Times New Roman" w:cs="Times New Roman"/>
          <w:sz w:val="24"/>
          <w:szCs w:val="24"/>
        </w:rPr>
        <w:object w:dxaOrig="18987" w:dyaOrig="9783" w14:anchorId="3B1C3815">
          <v:shape id="_x0000_i1026" type="#_x0000_t75" style="width:450.75pt;height:231.75pt" o:ole="">
            <v:imagedata r:id="rId7" o:title=""/>
          </v:shape>
          <o:OLEObject Type="Embed" ProgID="Origin95.Graph" ShapeID="_x0000_i1026" DrawAspect="Content" ObjectID="_1815560543" r:id="rId8"/>
        </w:object>
      </w:r>
    </w:p>
    <w:p w14:paraId="4F949ECA" w14:textId="533C8F22" w:rsidR="00697598" w:rsidRDefault="00697598" w:rsidP="00697598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E80388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GB"/>
        </w:rPr>
        <w:t>1.2</w:t>
      </w:r>
      <w:r w:rsidRPr="00E8038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6975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anosheet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hickness</w:t>
      </w:r>
      <w:r w:rsidRPr="006975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atistics.</w:t>
      </w:r>
      <w:r w:rsidRPr="00E803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E</w:t>
      </w:r>
      <w:r w:rsidRPr="00E803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tributions of nanosheet length,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measured using AFM for size-selected graphene inks. The distributions are sorted by decreasing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54BF633" w14:textId="77777777" w:rsidR="00697598" w:rsidRDefault="006975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CBEA569" w14:textId="456EBC06" w:rsidR="00697598" w:rsidRPr="00496646" w:rsidRDefault="00496646" w:rsidP="00496646">
      <w:pPr>
        <w:pStyle w:val="Heading1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" w:name="_Toc204854980"/>
      <w:r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S2: </w:t>
      </w:r>
      <w:r w:rsidR="00697598" w:rsidRPr="00496646">
        <w:rPr>
          <w:rFonts w:ascii="Times New Roman" w:hAnsi="Times New Roman" w:cs="Times New Roman"/>
          <w:color w:val="000000" w:themeColor="text1"/>
          <w:sz w:val="28"/>
          <w:szCs w:val="28"/>
        </w:rPr>
        <w:t>Contact Resistance</w:t>
      </w:r>
      <w:bookmarkEnd w:id="1"/>
    </w:p>
    <w:p w14:paraId="26F4331C" w14:textId="075F6C8F" w:rsidR="00697598" w:rsidRPr="00697598" w:rsidRDefault="00496646" w:rsidP="00697598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8020" w:dyaOrig="5596" w14:anchorId="47CFBBAB">
          <v:shape id="_x0000_i1027" type="#_x0000_t75" style="width:401.25pt;height:279.75pt" o:ole="">
            <v:imagedata r:id="rId9" o:title=""/>
          </v:shape>
          <o:OLEObject Type="Embed" ProgID="Origin95.Graph" ShapeID="_x0000_i1027" DrawAspect="Content" ObjectID="_1815560544" r:id="rId10"/>
        </w:object>
      </w:r>
    </w:p>
    <w:p w14:paraId="7E470EC7" w14:textId="194B5FB3" w:rsidR="006E0761" w:rsidRPr="00496646" w:rsidRDefault="00496646" w:rsidP="006E0761">
      <w:pPr>
        <w:spacing w:after="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E80388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GB"/>
        </w:rPr>
        <w:t>2.1</w:t>
      </w:r>
      <w:r w:rsidRPr="00E8038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96646">
        <w:rPr>
          <w:rFonts w:ascii="Times New Roman" w:hAnsi="Times New Roman" w:cs="Times New Roman"/>
          <w:b/>
          <w:bCs/>
          <w:sz w:val="24"/>
          <w:szCs w:val="24"/>
          <w:lang w:val="en-GB"/>
        </w:rPr>
        <w:t>Contact Resistance</w:t>
      </w:r>
      <w:r w:rsidRPr="0069759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803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raph of network resistance, </w:t>
      </w:r>
      <w:proofErr w:type="spellStart"/>
      <w:r w:rsidRPr="00496646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e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versus channel length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L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The lines are linear fits with the contact resistance extract from the intercept in each case.</w:t>
      </w:r>
    </w:p>
    <w:p w14:paraId="3E326EF4" w14:textId="2BA5FA5B" w:rsidR="00A11488" w:rsidRPr="00697598" w:rsidRDefault="00A1148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11488" w:rsidRPr="00697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761"/>
    <w:rsid w:val="00015BA7"/>
    <w:rsid w:val="001375C3"/>
    <w:rsid w:val="00154F6E"/>
    <w:rsid w:val="002C2604"/>
    <w:rsid w:val="00496646"/>
    <w:rsid w:val="00651025"/>
    <w:rsid w:val="00697598"/>
    <w:rsid w:val="006E0761"/>
    <w:rsid w:val="00A11488"/>
    <w:rsid w:val="00DD186D"/>
    <w:rsid w:val="00EC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9ED7992"/>
  <w15:chartTrackingRefBased/>
  <w15:docId w15:val="{8B010C39-003A-46C0-BD5D-8FBF423E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761"/>
    <w:rPr>
      <w:rFonts w:eastAsia="MS Mincho"/>
      <w:kern w:val="0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7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7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7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7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7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7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7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7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7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ing">
    <w:name w:val="Manuscript Heading"/>
    <w:basedOn w:val="Normal"/>
    <w:link w:val="ManuscriptHeadingChar"/>
    <w:qFormat/>
    <w:rsid w:val="00651025"/>
    <w:pPr>
      <w:spacing w:afterLines="60" w:after="144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ManuscriptHeadingChar">
    <w:name w:val="Manuscript Heading Char"/>
    <w:basedOn w:val="DefaultParagraphFont"/>
    <w:link w:val="ManuscriptHeading"/>
    <w:rsid w:val="00651025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07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7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761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761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761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761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761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761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761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6E0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761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7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761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6E07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761"/>
    <w:rPr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6E07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7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761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6E0761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96646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9664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9664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6F767-634E-489E-AB32-C268A3B84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t Coleman</dc:creator>
  <cp:keywords/>
  <dc:description/>
  <cp:lastModifiedBy>Jonathan Coleman</cp:lastModifiedBy>
  <cp:revision>2</cp:revision>
  <dcterms:created xsi:type="dcterms:W3CDTF">2025-08-01T11:53:00Z</dcterms:created>
  <dcterms:modified xsi:type="dcterms:W3CDTF">2025-08-01T11:53:00Z</dcterms:modified>
</cp:coreProperties>
</file>